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2"/>
        <w:tblW w:w="5035" w:type="pct"/>
        <w:tblLayout w:type="fixed"/>
        <w:tblLook w:val="04A0" w:firstRow="1" w:lastRow="0" w:firstColumn="1" w:lastColumn="0" w:noHBand="0" w:noVBand="1"/>
      </w:tblPr>
      <w:tblGrid>
        <w:gridCol w:w="1706"/>
        <w:gridCol w:w="704"/>
        <w:gridCol w:w="1708"/>
        <w:gridCol w:w="1651"/>
        <w:gridCol w:w="779"/>
        <w:gridCol w:w="1509"/>
        <w:gridCol w:w="1651"/>
        <w:gridCol w:w="685"/>
        <w:gridCol w:w="1512"/>
        <w:gridCol w:w="1477"/>
      </w:tblGrid>
      <w:tr w:rsidR="005B4082" w:rsidRPr="005B4082" w:rsidTr="00553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5B4082" w:rsidRPr="00A901BA" w:rsidRDefault="005B4082" w:rsidP="00A901BA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518" w:type="pct"/>
            <w:gridSpan w:val="3"/>
            <w:noWrap/>
            <w:hideMark/>
          </w:tcPr>
          <w:p w:rsidR="005B4082" w:rsidRPr="00A901BA" w:rsidRDefault="005B4082" w:rsidP="00A901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che</w:t>
            </w:r>
            <w:r w:rsidRPr="009C67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 </w:t>
            </w:r>
            <w:proofErr w:type="spellStart"/>
            <w:r w:rsidRPr="009C67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b</w:t>
            </w:r>
            <w:proofErr w:type="spellEnd"/>
          </w:p>
        </w:tc>
        <w:tc>
          <w:tcPr>
            <w:tcW w:w="1472" w:type="pct"/>
            <w:gridSpan w:val="3"/>
            <w:noWrap/>
            <w:hideMark/>
          </w:tcPr>
          <w:p w:rsidR="005B4082" w:rsidRPr="00A901BA" w:rsidRDefault="005B4082" w:rsidP="00A901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bott</w:t>
            </w:r>
            <w:r w:rsidRPr="009C670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 IgG</w:t>
            </w:r>
          </w:p>
        </w:tc>
        <w:tc>
          <w:tcPr>
            <w:tcW w:w="1373" w:type="pct"/>
            <w:gridSpan w:val="3"/>
            <w:noWrap/>
            <w:hideMark/>
          </w:tcPr>
          <w:p w:rsidR="005B4082" w:rsidRPr="00A901BA" w:rsidRDefault="005B4082" w:rsidP="00A901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A901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Sorin</w:t>
            </w:r>
            <w:proofErr w:type="spellEnd"/>
            <w:r w:rsidRPr="00A901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901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S</w:t>
            </w:r>
            <w:proofErr w:type="spellEnd"/>
            <w:r w:rsidRPr="00A901B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gG</w:t>
            </w:r>
          </w:p>
        </w:tc>
      </w:tr>
      <w:tr w:rsidR="005B4082" w:rsidRPr="005B4082" w:rsidTr="0055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5B4082" w:rsidRPr="00A901BA" w:rsidRDefault="005B4082" w:rsidP="005B408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C AUC</w:t>
            </w:r>
          </w:p>
        </w:tc>
        <w:tc>
          <w:tcPr>
            <w:tcW w:w="1518" w:type="pct"/>
            <w:gridSpan w:val="3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±0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472" w:type="pct"/>
            <w:gridSpan w:val="3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±0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5</w:t>
            </w:r>
          </w:p>
        </w:tc>
        <w:tc>
          <w:tcPr>
            <w:tcW w:w="1373" w:type="pct"/>
            <w:gridSpan w:val="3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±1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5B4082" w:rsidRPr="005B4082" w:rsidTr="0055319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5B4082" w:rsidRPr="00A901BA" w:rsidRDefault="005B4082" w:rsidP="005B408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ouden</w:t>
            </w:r>
            <w:r w:rsidR="005531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’s</w:t>
            </w:r>
            <w:proofErr w:type="spellEnd"/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</w:t>
            </w:r>
            <w:r w:rsidR="005531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dex</w:t>
            </w:r>
          </w:p>
        </w:tc>
        <w:tc>
          <w:tcPr>
            <w:tcW w:w="1518" w:type="pct"/>
            <w:gridSpan w:val="3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472" w:type="pct"/>
            <w:gridSpan w:val="3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373" w:type="pct"/>
            <w:gridSpan w:val="3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</w:tr>
      <w:tr w:rsidR="005B4082" w:rsidRPr="005B4082" w:rsidTr="0055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5B4082" w:rsidRPr="00A901BA" w:rsidRDefault="009C6708" w:rsidP="005B408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sociated Criterion</w:t>
            </w:r>
          </w:p>
        </w:tc>
        <w:tc>
          <w:tcPr>
            <w:tcW w:w="1518" w:type="pct"/>
            <w:gridSpan w:val="3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5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2" w:type="pct"/>
            <w:gridSpan w:val="3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476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73" w:type="pct"/>
            <w:gridSpan w:val="3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65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5B4082" w:rsidRPr="005B4082" w:rsidTr="0055319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5B4082" w:rsidRPr="00A901BA" w:rsidRDefault="005B4082" w:rsidP="005B408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  <w:tc>
          <w:tcPr>
            <w:tcW w:w="638" w:type="pct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901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17" w:type="pct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901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91" w:type="pct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64" w:type="pct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901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617" w:type="pct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901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56" w:type="pct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901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552" w:type="pct"/>
            <w:noWrap/>
            <w:hideMark/>
          </w:tcPr>
          <w:p w:rsidR="005B4082" w:rsidRPr="00A901BA" w:rsidRDefault="005B4082" w:rsidP="005B40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901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pecificity</w:t>
            </w:r>
          </w:p>
        </w:tc>
      </w:tr>
      <w:tr w:rsidR="005B4082" w:rsidRPr="005B4082" w:rsidTr="0055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5B4082" w:rsidRPr="00A901BA" w:rsidRDefault="005B4082" w:rsidP="005B408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8" w:type="pct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% (86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 - 99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91" w:type="pct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4" w:type="pct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76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4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617" w:type="pct"/>
            <w:noWrap/>
            <w:hideMark/>
          </w:tcPr>
          <w:p w:rsidR="005B4082" w:rsidRPr="005B4082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56" w:type="pct"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5" w:type="pct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% (80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6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)</w:t>
            </w:r>
          </w:p>
        </w:tc>
        <w:tc>
          <w:tcPr>
            <w:tcW w:w="552" w:type="pct"/>
            <w:noWrap/>
            <w:hideMark/>
          </w:tcPr>
          <w:p w:rsidR="005B4082" w:rsidRPr="00A901BA" w:rsidRDefault="005B4082" w:rsidP="005B40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29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96</w:t>
            </w:r>
            <w:r w:rsid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</w:tr>
      <w:tr w:rsidR="00553194" w:rsidRPr="005B4082" w:rsidTr="00553194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553194" w:rsidRPr="00A901BA" w:rsidRDefault="00553194" w:rsidP="009C670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1" w:type="pct"/>
            <w:gridSpan w:val="2"/>
          </w:tcPr>
          <w:p w:rsidR="00553194" w:rsidRPr="00553194" w:rsidRDefault="00553194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53194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elected Criteria:</w:t>
            </w:r>
          </w:p>
        </w:tc>
        <w:tc>
          <w:tcPr>
            <w:tcW w:w="617" w:type="pct"/>
            <w:noWrap/>
            <w:hideMark/>
          </w:tcPr>
          <w:p w:rsidR="00553194" w:rsidRPr="00A901BA" w:rsidRDefault="00553194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55" w:type="pct"/>
            <w:gridSpan w:val="2"/>
            <w:noWrap/>
            <w:hideMark/>
          </w:tcPr>
          <w:p w:rsidR="00553194" w:rsidRPr="00A901BA" w:rsidRDefault="00553194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9C6708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elected </w:t>
            </w:r>
            <w:r w:rsidRPr="00A901B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riteria:</w:t>
            </w:r>
          </w:p>
        </w:tc>
        <w:tc>
          <w:tcPr>
            <w:tcW w:w="617" w:type="pct"/>
            <w:noWrap/>
            <w:hideMark/>
          </w:tcPr>
          <w:p w:rsidR="00553194" w:rsidRPr="00A901BA" w:rsidRDefault="00553194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21" w:type="pct"/>
            <w:gridSpan w:val="2"/>
            <w:noWrap/>
            <w:hideMark/>
          </w:tcPr>
          <w:p w:rsidR="00553194" w:rsidRPr="00A901BA" w:rsidRDefault="00553194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9C6708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elected </w:t>
            </w:r>
            <w:r w:rsidRPr="00A901B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riteria:</w:t>
            </w:r>
          </w:p>
        </w:tc>
        <w:tc>
          <w:tcPr>
            <w:tcW w:w="552" w:type="pct"/>
            <w:noWrap/>
            <w:hideMark/>
          </w:tcPr>
          <w:p w:rsidR="00553194" w:rsidRPr="00A901BA" w:rsidRDefault="00553194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9C6708" w:rsidRPr="005B4082" w:rsidTr="0055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≥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638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4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291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≥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4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4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256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≥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5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552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4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</w:tr>
      <w:tr w:rsidR="009C6708" w:rsidRPr="005B4082" w:rsidTr="0055319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638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% (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 - 8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91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40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564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% (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 - 8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56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5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552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</w:tr>
      <w:tr w:rsidR="009C6708" w:rsidRPr="005B4082" w:rsidTr="0055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638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% (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 - 8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91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11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564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9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% (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 - 8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56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5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552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</w:tr>
      <w:tr w:rsidR="009C6708" w:rsidRPr="005B4082" w:rsidTr="0055319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8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9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291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3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4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9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9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256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4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5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552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9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</w:tr>
      <w:tr w:rsidR="009C6708" w:rsidRPr="005B4082" w:rsidTr="0055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8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% (8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9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291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4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4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9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256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6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65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% (8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)</w:t>
            </w:r>
          </w:p>
        </w:tc>
        <w:tc>
          <w:tcPr>
            <w:tcW w:w="552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9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</w:tr>
      <w:tr w:rsidR="009C6708" w:rsidRPr="005B4082" w:rsidTr="0055319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5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638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% (8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91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1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4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256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6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5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% (8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)</w:t>
            </w:r>
          </w:p>
        </w:tc>
        <w:tc>
          <w:tcPr>
            <w:tcW w:w="552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</w:tr>
      <w:tr w:rsidR="009C6708" w:rsidRPr="005B4082" w:rsidTr="0055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43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638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1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91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47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4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7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256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03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565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3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 - 6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)</w:t>
            </w:r>
          </w:p>
        </w:tc>
        <w:tc>
          <w:tcPr>
            <w:tcW w:w="552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</w:tr>
      <w:tr w:rsidR="009C6708" w:rsidRPr="005B4082" w:rsidTr="0055319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65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638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1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291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47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7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56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05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565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3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 - 6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)</w:t>
            </w:r>
          </w:p>
        </w:tc>
        <w:tc>
          <w:tcPr>
            <w:tcW w:w="552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</w:tr>
      <w:tr w:rsidR="009C6708" w:rsidRPr="005B4082" w:rsidTr="0055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508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638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291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76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64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5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7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56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59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565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% (2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 - 4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552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</w:tr>
      <w:tr w:rsidR="009C6708" w:rsidRPr="005B4082" w:rsidTr="0055319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8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91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84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4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5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7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256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69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565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% (2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 - 4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552" w:type="pct"/>
            <w:noWrap/>
            <w:hideMark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</w:tr>
      <w:tr w:rsidR="009C6708" w:rsidRPr="005B4082" w:rsidTr="0055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3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8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91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8281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564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617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256" w:type="pct"/>
            <w:noWrap/>
            <w:hideMark/>
          </w:tcPr>
          <w:p w:rsidR="009C6708" w:rsidRPr="00A901BA" w:rsidRDefault="00553194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L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Q</w:t>
            </w:r>
            <w:proofErr w:type="spellEnd"/>
          </w:p>
        </w:tc>
        <w:tc>
          <w:tcPr>
            <w:tcW w:w="565" w:type="pct"/>
            <w:noWrap/>
            <w:hideMark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552" w:type="pct"/>
            <w:noWrap/>
            <w:hideMark/>
          </w:tcPr>
          <w:p w:rsidR="009C6708" w:rsidRPr="005B4082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</w:tr>
      <w:tr w:rsidR="009C6708" w:rsidRPr="00A901BA" w:rsidTr="008A1B38">
        <w:trPr>
          <w:gridAfter w:val="3"/>
          <w:wAfter w:w="1373" w:type="pct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18" w:type="pct"/>
            <w:gridSpan w:val="3"/>
            <w:vAlign w:val="bottom"/>
          </w:tcPr>
          <w:p w:rsidR="009C6708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"/>
                <w:szCs w:val="2"/>
              </w:rPr>
            </w:pPr>
            <w:proofErr w:type="spellStart"/>
            <w:r w:rsidRPr="00A901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iaSorin</w:t>
            </w:r>
            <w:proofErr w:type="spellEnd"/>
            <w:r w:rsidRPr="00A901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S1/2 IgG</w:t>
            </w:r>
          </w:p>
          <w:p w:rsidR="0031072D" w:rsidRDefault="0031072D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"/>
                <w:szCs w:val="2"/>
              </w:rPr>
            </w:pPr>
          </w:p>
          <w:p w:rsidR="0031072D" w:rsidRDefault="0031072D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"/>
                <w:szCs w:val="2"/>
              </w:rPr>
            </w:pPr>
          </w:p>
          <w:p w:rsidR="0031072D" w:rsidRPr="0031072D" w:rsidRDefault="0031072D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"/>
                <w:szCs w:val="2"/>
              </w:rPr>
            </w:pPr>
          </w:p>
        </w:tc>
        <w:tc>
          <w:tcPr>
            <w:tcW w:w="1472" w:type="pct"/>
            <w:gridSpan w:val="3"/>
            <w:vAlign w:val="bottom"/>
          </w:tcPr>
          <w:p w:rsidR="009C6708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"/>
                <w:szCs w:val="2"/>
              </w:rPr>
            </w:pPr>
            <w:proofErr w:type="spellStart"/>
            <w:r w:rsidRPr="00A901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rion</w:t>
            </w:r>
            <w:proofErr w:type="spellEnd"/>
            <w:r w:rsidRPr="00A901B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IgG</w:t>
            </w:r>
          </w:p>
          <w:p w:rsidR="0031072D" w:rsidRDefault="0031072D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"/>
                <w:szCs w:val="2"/>
              </w:rPr>
            </w:pPr>
          </w:p>
          <w:p w:rsidR="0031072D" w:rsidRDefault="0031072D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"/>
                <w:szCs w:val="2"/>
              </w:rPr>
            </w:pPr>
          </w:p>
          <w:p w:rsidR="0031072D" w:rsidRPr="0031072D" w:rsidRDefault="0031072D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"/>
                <w:szCs w:val="2"/>
              </w:rPr>
            </w:pPr>
          </w:p>
        </w:tc>
      </w:tr>
      <w:tr w:rsidR="009C6708" w:rsidRPr="00A901BA" w:rsidTr="0055319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C AUC</w:t>
            </w:r>
          </w:p>
        </w:tc>
        <w:tc>
          <w:tcPr>
            <w:tcW w:w="1518" w:type="pct"/>
            <w:gridSpan w:val="3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±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6</w:t>
            </w:r>
          </w:p>
        </w:tc>
        <w:tc>
          <w:tcPr>
            <w:tcW w:w="1472" w:type="pct"/>
            <w:gridSpan w:val="3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±0.06</w:t>
            </w:r>
          </w:p>
        </w:tc>
      </w:tr>
      <w:tr w:rsidR="009C6708" w:rsidRPr="00A901BA" w:rsidTr="00553194">
        <w:trPr>
          <w:gridAfter w:val="3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ouden</w:t>
            </w:r>
            <w:r w:rsidR="005531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’s</w:t>
            </w:r>
            <w:proofErr w:type="spellEnd"/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I</w:t>
            </w:r>
            <w:r w:rsidR="005531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dex</w:t>
            </w:r>
          </w:p>
        </w:tc>
        <w:tc>
          <w:tcPr>
            <w:tcW w:w="1518" w:type="pct"/>
            <w:gridSpan w:val="3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472" w:type="pct"/>
            <w:gridSpan w:val="3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</w:tr>
      <w:tr w:rsidR="009C6708" w:rsidRPr="00A901BA" w:rsidTr="0055319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C670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sociated Criterion</w:t>
            </w:r>
          </w:p>
        </w:tc>
        <w:tc>
          <w:tcPr>
            <w:tcW w:w="1518" w:type="pct"/>
            <w:gridSpan w:val="3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4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472" w:type="pct"/>
            <w:gridSpan w:val="3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5</w:t>
            </w:r>
          </w:p>
        </w:tc>
      </w:tr>
      <w:tr w:rsidR="009C6708" w:rsidRPr="00A901BA" w:rsidTr="00553194">
        <w:trPr>
          <w:gridAfter w:val="3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3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ensitivity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pecificity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ensitivity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pecificity</w:t>
            </w:r>
          </w:p>
        </w:tc>
      </w:tr>
      <w:tr w:rsidR="009C6708" w:rsidRPr="00A901BA" w:rsidTr="0055319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% (7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9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</w:tr>
      <w:tr w:rsidR="00553194" w:rsidRPr="00A901BA" w:rsidTr="00553194">
        <w:trPr>
          <w:gridAfter w:val="3"/>
          <w:wAfter w:w="1373" w:type="pct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553194" w:rsidRPr="00A901BA" w:rsidRDefault="00553194" w:rsidP="009C670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1" w:type="pct"/>
            <w:gridSpan w:val="2"/>
          </w:tcPr>
          <w:p w:rsidR="00553194" w:rsidRPr="00553194" w:rsidRDefault="00553194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553194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elected Criteria:</w:t>
            </w:r>
          </w:p>
        </w:tc>
        <w:tc>
          <w:tcPr>
            <w:tcW w:w="617" w:type="pct"/>
          </w:tcPr>
          <w:p w:rsidR="00553194" w:rsidRPr="00A901BA" w:rsidRDefault="00553194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855" w:type="pct"/>
            <w:gridSpan w:val="2"/>
          </w:tcPr>
          <w:p w:rsidR="00553194" w:rsidRPr="009C6708" w:rsidRDefault="00553194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9C6708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elected </w:t>
            </w:r>
            <w:r w:rsidRPr="00A901BA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Criteria:</w:t>
            </w:r>
          </w:p>
        </w:tc>
        <w:tc>
          <w:tcPr>
            <w:tcW w:w="617" w:type="pct"/>
          </w:tcPr>
          <w:p w:rsidR="00553194" w:rsidRPr="00A901BA" w:rsidRDefault="00553194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9C6708" w:rsidRPr="00A901BA" w:rsidTr="0055319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3" w:type="pct"/>
          </w:tcPr>
          <w:p w:rsidR="009C6708" w:rsidRPr="00A901BA" w:rsidRDefault="00633D67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≥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</w:t>
            </w:r>
            <w:r w:rsidR="005531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Q</w:t>
            </w:r>
            <w:proofErr w:type="spellEnd"/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4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≥2</w:t>
            </w: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4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</w:tr>
      <w:tr w:rsidR="009C6708" w:rsidRPr="00A901BA" w:rsidTr="00553194">
        <w:trPr>
          <w:gridAfter w:val="3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</w:tcPr>
          <w:p w:rsidR="009C6708" w:rsidRPr="00A901BA" w:rsidRDefault="00633D67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</w:t>
            </w:r>
            <w:r w:rsidR="0055319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Q</w:t>
            </w:r>
            <w:proofErr w:type="spellEnd"/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</w:t>
            </w: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9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</w:tr>
      <w:tr w:rsidR="009C6708" w:rsidRPr="00A901BA" w:rsidTr="0055319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8</w:t>
            </w: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9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</w:tr>
      <w:tr w:rsidR="009C6708" w:rsidRPr="00A901BA" w:rsidTr="00553194">
        <w:trPr>
          <w:gridAfter w:val="3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2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9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1</w:t>
            </w: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9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% (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 - 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</w:tr>
      <w:tr w:rsidR="009C6708" w:rsidRPr="00A901BA" w:rsidTr="0055319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0</w:t>
            </w:r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% (8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% (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 - 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</w:tr>
      <w:tr w:rsidR="009C6708" w:rsidRPr="00A901BA" w:rsidTr="00553194">
        <w:trPr>
          <w:gridAfter w:val="3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4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% (7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9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5</w:t>
            </w: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% (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bookmarkStart w:id="0" w:name="_GoBack"/>
        <w:bookmarkEnd w:id="0"/>
      </w:tr>
      <w:tr w:rsidR="009C6708" w:rsidRPr="00A901BA" w:rsidTr="0055319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3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4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% (7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 - 9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</w:t>
            </w: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% (6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% (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9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</w:tr>
      <w:tr w:rsidR="009C6708" w:rsidRPr="00A901BA" w:rsidTr="00553194">
        <w:trPr>
          <w:gridAfter w:val="3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3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6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% (4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7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1</w:t>
            </w: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% (6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8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</w:tr>
      <w:tr w:rsidR="009C6708" w:rsidRPr="00A901BA" w:rsidTr="0055319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3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6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 - 7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45</w:t>
            </w: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4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7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% (4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 - 9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)</w:t>
            </w:r>
          </w:p>
        </w:tc>
      </w:tr>
      <w:tr w:rsidR="009C6708" w:rsidRPr="00A901BA" w:rsidTr="00553194">
        <w:trPr>
          <w:gridAfter w:val="3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3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48</w:t>
            </w:r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  <w:tc>
          <w:tcPr>
            <w:tcW w:w="291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46</w:t>
            </w:r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% (4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 - 7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</w:tr>
      <w:tr w:rsidR="009C6708" w:rsidRPr="00A901BA" w:rsidTr="0055319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3" w:type="pct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:rsidR="009C6708" w:rsidRPr="00A901BA" w:rsidRDefault="009C6708" w:rsidP="009C6708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63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8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91" w:type="pct"/>
          </w:tcPr>
          <w:p w:rsidR="009C6708" w:rsidRPr="00A901BA" w:rsidRDefault="00553194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L</w:t>
            </w:r>
            <w:r w:rsidR="00633D6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Q</w:t>
            </w:r>
            <w:proofErr w:type="spellEnd"/>
          </w:p>
        </w:tc>
        <w:tc>
          <w:tcPr>
            <w:tcW w:w="564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% (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)</w:t>
            </w:r>
          </w:p>
        </w:tc>
        <w:tc>
          <w:tcPr>
            <w:tcW w:w="617" w:type="pct"/>
          </w:tcPr>
          <w:p w:rsidR="009C6708" w:rsidRPr="00A901BA" w:rsidRDefault="009C6708" w:rsidP="009C6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% (5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 - 10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  <w:r w:rsidRPr="00A901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)</w:t>
            </w:r>
          </w:p>
        </w:tc>
      </w:tr>
    </w:tbl>
    <w:p w:rsidR="00E740CD" w:rsidRPr="00553194" w:rsidRDefault="00597D7C">
      <w:r>
        <w:rPr>
          <w:b/>
        </w:rPr>
        <w:t>Supplemental Table 1</w:t>
      </w:r>
      <w:r w:rsidR="00553194" w:rsidRPr="00553194">
        <w:rPr>
          <w:b/>
        </w:rPr>
        <w:t xml:space="preserve">: </w:t>
      </w:r>
      <w:r w:rsidR="00553194">
        <w:t xml:space="preserve">Results from receiver-operating-characteristics (ROC)-analysis for five different binding assays. AUCs (areas under the curves), </w:t>
      </w:r>
      <w:proofErr w:type="spellStart"/>
      <w:r w:rsidR="00553194">
        <w:t>Youden’s</w:t>
      </w:r>
      <w:proofErr w:type="spellEnd"/>
      <w:r w:rsidR="00553194">
        <w:t xml:space="preserve"> Index and sensitivities/specificities for the criterion associated with the </w:t>
      </w:r>
      <w:proofErr w:type="spellStart"/>
      <w:r w:rsidR="00553194">
        <w:t>Youden’s</w:t>
      </w:r>
      <w:proofErr w:type="spellEnd"/>
      <w:r w:rsidR="00553194">
        <w:t xml:space="preserve"> Index (in U/mL or AU/mL, respectively), as well as for selected criterion values are given. </w:t>
      </w:r>
      <w:proofErr w:type="spellStart"/>
      <w:r w:rsidR="00553194">
        <w:t>LLoQ</w:t>
      </w:r>
      <w:proofErr w:type="spellEnd"/>
      <w:r w:rsidR="00553194">
        <w:t xml:space="preserve">… Lower limit of quantification, </w:t>
      </w:r>
      <w:proofErr w:type="spellStart"/>
      <w:r w:rsidR="00553194">
        <w:t>ULoQ</w:t>
      </w:r>
      <w:proofErr w:type="spellEnd"/>
      <w:r w:rsidR="00553194">
        <w:t>… Upper limit of quantification.</w:t>
      </w:r>
    </w:p>
    <w:sectPr w:rsidR="00E740CD" w:rsidRPr="00553194" w:rsidSect="008A1B38">
      <w:pgSz w:w="15840" w:h="12240" w:orient="landscape"/>
      <w:pgMar w:top="284" w:right="1417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DI3MbY0MzY2MDVS0lEKTi0uzszPAykwqgUAcBPogSwAAAA="/>
  </w:docVars>
  <w:rsids>
    <w:rsidRoot w:val="00A901BA"/>
    <w:rsid w:val="0031072D"/>
    <w:rsid w:val="00392B53"/>
    <w:rsid w:val="00553194"/>
    <w:rsid w:val="00597D7C"/>
    <w:rsid w:val="005B4082"/>
    <w:rsid w:val="00633D67"/>
    <w:rsid w:val="00656D7F"/>
    <w:rsid w:val="008A1B38"/>
    <w:rsid w:val="009C6708"/>
    <w:rsid w:val="00A901BA"/>
    <w:rsid w:val="00E740CD"/>
    <w:rsid w:val="00F4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E62A3"/>
  <w15:chartTrackingRefBased/>
  <w15:docId w15:val="{5B8F1302-DE92-4506-A373-C96FEC88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0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A901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5B40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3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3D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6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h Haslacher</dc:creator>
  <cp:keywords/>
  <dc:description/>
  <cp:lastModifiedBy>Helmuth Haslacher</cp:lastModifiedBy>
  <cp:revision>2</cp:revision>
  <cp:lastPrinted>2021-02-18T10:59:00Z</cp:lastPrinted>
  <dcterms:created xsi:type="dcterms:W3CDTF">2021-03-04T20:40:00Z</dcterms:created>
  <dcterms:modified xsi:type="dcterms:W3CDTF">2021-03-04T20:40:00Z</dcterms:modified>
</cp:coreProperties>
</file>